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08A89A" w14:textId="77777777" w:rsidR="00F0368E" w:rsidRPr="00880EB0" w:rsidRDefault="00F0368E" w:rsidP="00F0368E">
      <w:pPr>
        <w:ind w:firstLine="0"/>
      </w:pPr>
      <w:r w:rsidRPr="00880EB0">
        <w:rPr>
          <w:b/>
          <w:bCs/>
        </w:rPr>
        <w:t xml:space="preserve">Supplemental Figure </w:t>
      </w:r>
      <w:r>
        <w:rPr>
          <w:b/>
          <w:bCs/>
        </w:rPr>
        <w:t>1</w:t>
      </w:r>
      <w:r w:rsidRPr="00880EB0">
        <w:t>: Hematoxylin and Eosin (H&amp;E) stained TMA images. Images from the metastasis (MET) cohort shown in the top row and images from the no recurrence (NED) shown in the bottom</w:t>
      </w:r>
      <w:r>
        <w:t>.</w:t>
      </w:r>
    </w:p>
    <w:p w14:paraId="3538F3C3" w14:textId="77777777" w:rsidR="00F0368E" w:rsidRDefault="00F0368E" w:rsidP="00F0368E">
      <w:pPr>
        <w:rPr>
          <w:b/>
          <w:bCs/>
        </w:rPr>
      </w:pPr>
    </w:p>
    <w:p w14:paraId="64EC552E" w14:textId="77777777" w:rsidR="00F0368E" w:rsidRDefault="00F0368E" w:rsidP="00F0368E">
      <w:pPr>
        <w:ind w:firstLine="0"/>
      </w:pPr>
      <w:r w:rsidRPr="00880EB0">
        <w:rPr>
          <w:b/>
          <w:bCs/>
        </w:rPr>
        <w:t xml:space="preserve">Supplemental Figure </w:t>
      </w:r>
      <w:r>
        <w:rPr>
          <w:b/>
          <w:bCs/>
        </w:rPr>
        <w:t>2</w:t>
      </w:r>
      <w:r w:rsidRPr="00880EB0">
        <w:t xml:space="preserve">: MALDI-IMS data of complete no recurrence (NED) cohort (top) and metastasis (MET) cohort (bottom) with corresponding m/z values and N-glycan structures shown to the right of each image, collected after </w:t>
      </w:r>
      <w:proofErr w:type="spellStart"/>
      <w:r w:rsidRPr="00880EB0">
        <w:t>PNGase</w:t>
      </w:r>
      <w:r>
        <w:t>F</w:t>
      </w:r>
      <w:proofErr w:type="spellEnd"/>
      <w:r w:rsidRPr="00880EB0">
        <w:t xml:space="preserve"> digest</w:t>
      </w:r>
      <w:r>
        <w:t>.</w:t>
      </w:r>
    </w:p>
    <w:p w14:paraId="598CC1A4" w14:textId="77777777" w:rsidR="00F0368E" w:rsidRDefault="00F0368E" w:rsidP="00F0368E"/>
    <w:p w14:paraId="07ED9B0E" w14:textId="77777777" w:rsidR="00F0368E" w:rsidRPr="00880EB0" w:rsidRDefault="00F0368E" w:rsidP="00F0368E">
      <w:pPr>
        <w:ind w:firstLine="0"/>
      </w:pPr>
      <w:r w:rsidRPr="00880EB0">
        <w:rPr>
          <w:b/>
          <w:bCs/>
        </w:rPr>
        <w:t xml:space="preserve">Supplemental Figure </w:t>
      </w:r>
      <w:r>
        <w:rPr>
          <w:b/>
          <w:bCs/>
        </w:rPr>
        <w:t>3</w:t>
      </w:r>
      <w:r w:rsidRPr="00880EB0">
        <w:t xml:space="preserve">: Classifications of N-glycans based on their structural characteristics. Each N-glycan was placed into at least one category based on their structural characteristics. There is overlap between the categories and most N-glycans can have more than one classification. These classifications determined grouping of peak intensities for statistical analysis. Five basic structures of N-glycans are </w:t>
      </w:r>
      <w:proofErr w:type="spellStart"/>
      <w:r w:rsidRPr="00880EB0">
        <w:t>pauci</w:t>
      </w:r>
      <w:proofErr w:type="spellEnd"/>
      <w:r w:rsidRPr="00880EB0">
        <w:t xml:space="preserve"> mannose, high mannose, complex, hybrid, and biantennary. Complex glycans can be separated into additional categories based on structural characteristics.</w:t>
      </w:r>
    </w:p>
    <w:p w14:paraId="41621FD5" w14:textId="77777777" w:rsidR="00F0368E" w:rsidRDefault="00F0368E" w:rsidP="00F0368E"/>
    <w:p w14:paraId="6C6C0D9C" w14:textId="77777777" w:rsidR="00F0368E" w:rsidRPr="00880EB0" w:rsidRDefault="00F0368E" w:rsidP="00F0368E">
      <w:pPr>
        <w:ind w:firstLine="0"/>
      </w:pPr>
      <w:r w:rsidRPr="00880EB0">
        <w:rPr>
          <w:b/>
          <w:bCs/>
        </w:rPr>
        <w:t xml:space="preserve">Supplemental Figure </w:t>
      </w:r>
      <w:r>
        <w:rPr>
          <w:b/>
          <w:bCs/>
        </w:rPr>
        <w:t>4</w:t>
      </w:r>
      <w:r w:rsidRPr="00880EB0">
        <w:t xml:space="preserve">: ROC curves for specific N-glycans that were found to be capable of distinguishing between the “No Recurrence (NED)” cohort and the “Metastasis (MET)” cohort with corresponding AUROC values, p-values, and N-glycan structures shown. Data collected following </w:t>
      </w:r>
      <w:proofErr w:type="spellStart"/>
      <w:r w:rsidRPr="00880EB0">
        <w:t>PNGase</w:t>
      </w:r>
      <w:r>
        <w:t>F</w:t>
      </w:r>
      <w:proofErr w:type="spellEnd"/>
      <w:r w:rsidRPr="00880EB0">
        <w:t xml:space="preserve"> digestion</w:t>
      </w:r>
      <w:r>
        <w:t>.</w:t>
      </w:r>
    </w:p>
    <w:p w14:paraId="085314B5" w14:textId="77777777" w:rsidR="00F0368E" w:rsidRDefault="00F0368E" w:rsidP="00F0368E"/>
    <w:p w14:paraId="764E211E" w14:textId="77777777" w:rsidR="00F0368E" w:rsidRPr="00880EB0" w:rsidRDefault="00F0368E" w:rsidP="00F0368E">
      <w:pPr>
        <w:ind w:firstLine="0"/>
      </w:pPr>
      <w:r w:rsidRPr="00880EB0">
        <w:rPr>
          <w:b/>
          <w:bCs/>
        </w:rPr>
        <w:t xml:space="preserve">Supplemental Figure </w:t>
      </w:r>
      <w:r>
        <w:rPr>
          <w:b/>
          <w:bCs/>
        </w:rPr>
        <w:t>5</w:t>
      </w:r>
      <w:r w:rsidRPr="00880EB0">
        <w:t xml:space="preserve">: Imaging data from EndoF3 enzyme digestion of Metastasis (MET) cohort and No Recurrence (NED) cohort and following </w:t>
      </w:r>
      <w:proofErr w:type="spellStart"/>
      <w:r w:rsidRPr="00880EB0">
        <w:t>PNGase</w:t>
      </w:r>
      <w:r>
        <w:t>F</w:t>
      </w:r>
      <w:proofErr w:type="spellEnd"/>
      <w:r w:rsidRPr="00880EB0">
        <w:t xml:space="preserve"> digestion. Structures for each detected N-glycan shown in the bottom right corner of each image</w:t>
      </w:r>
      <w:r>
        <w:t>.</w:t>
      </w:r>
      <w:r w:rsidRPr="00880EB0">
        <w:t xml:space="preserve"> </w:t>
      </w:r>
    </w:p>
    <w:p w14:paraId="2E597309" w14:textId="77777777" w:rsidR="00F0368E" w:rsidRDefault="00F0368E" w:rsidP="00F0368E"/>
    <w:p w14:paraId="389EF2EB" w14:textId="77777777" w:rsidR="00F0368E" w:rsidRPr="00880EB0" w:rsidRDefault="00F0368E" w:rsidP="00F0368E">
      <w:pPr>
        <w:ind w:firstLine="0"/>
      </w:pPr>
      <w:r w:rsidRPr="00880EB0">
        <w:rPr>
          <w:b/>
          <w:bCs/>
        </w:rPr>
        <w:t>Supplemental Figure</w:t>
      </w:r>
      <w:r>
        <w:rPr>
          <w:b/>
          <w:bCs/>
        </w:rPr>
        <w:t xml:space="preserve"> 6</w:t>
      </w:r>
      <w:r w:rsidRPr="00880EB0">
        <w:t xml:space="preserve">: MALDI-IMS data of complete metastasis (MET) cohort (top) and no recurrence (NED) cohort (bottom) with corresponding m/z values and N-glycan structures shown to the right of each image, collected after EndoF3 digest (right) digest and following </w:t>
      </w:r>
      <w:proofErr w:type="spellStart"/>
      <w:r w:rsidRPr="00880EB0">
        <w:t>PNGase</w:t>
      </w:r>
      <w:r>
        <w:t>F</w:t>
      </w:r>
      <w:proofErr w:type="spellEnd"/>
      <w:r w:rsidRPr="00880EB0">
        <w:t xml:space="preserve"> digest (left)</w:t>
      </w:r>
      <w:r>
        <w:t>.</w:t>
      </w:r>
    </w:p>
    <w:p w14:paraId="44D9E242" w14:textId="77777777" w:rsidR="00F0368E" w:rsidRDefault="00F0368E" w:rsidP="00F0368E"/>
    <w:p w14:paraId="75C9E35A" w14:textId="77777777" w:rsidR="00F0368E" w:rsidRPr="00880EB0" w:rsidRDefault="00F0368E" w:rsidP="00F0368E">
      <w:pPr>
        <w:ind w:firstLine="0"/>
      </w:pPr>
      <w:r w:rsidRPr="00880EB0">
        <w:rPr>
          <w:b/>
          <w:bCs/>
        </w:rPr>
        <w:t xml:space="preserve">Supplemental Figure </w:t>
      </w:r>
      <w:r>
        <w:rPr>
          <w:b/>
          <w:bCs/>
        </w:rPr>
        <w:t>7</w:t>
      </w:r>
      <w:r w:rsidRPr="00880EB0">
        <w:t xml:space="preserve">: ROC curves for specific N-glycans that were found to be capable of distinguishing between the “No Recurrence (NED)” cohort and the “Metastasis (MET)” cohort with corresponding AUROC values, p-values, and N-glycan structures shown. Data collected following EndoF3 digestion (top) and following </w:t>
      </w:r>
      <w:proofErr w:type="spellStart"/>
      <w:r w:rsidRPr="00880EB0">
        <w:t>PNGaseF</w:t>
      </w:r>
      <w:proofErr w:type="spellEnd"/>
      <w:r w:rsidRPr="00880EB0">
        <w:t xml:space="preserve"> digestion (bottom)</w:t>
      </w:r>
      <w:r>
        <w:t>.</w:t>
      </w:r>
    </w:p>
    <w:p w14:paraId="5D23EAAE" w14:textId="77777777" w:rsidR="00F0368E" w:rsidRDefault="00F0368E" w:rsidP="00F0368E"/>
    <w:p w14:paraId="45EF0022" w14:textId="77777777" w:rsidR="00F0368E" w:rsidRPr="00880EB0" w:rsidRDefault="00F0368E" w:rsidP="00F0368E">
      <w:pPr>
        <w:ind w:firstLine="0"/>
      </w:pPr>
      <w:r w:rsidRPr="00880EB0">
        <w:rPr>
          <w:b/>
          <w:bCs/>
        </w:rPr>
        <w:t xml:space="preserve">Supplemental Figure </w:t>
      </w:r>
      <w:r>
        <w:rPr>
          <w:b/>
          <w:bCs/>
        </w:rPr>
        <w:t>8</w:t>
      </w:r>
      <w:r w:rsidRPr="00880EB0">
        <w:t>: Segmentation analysis (Bisecting k-Means, weak denoising, Euclidean metric) of 8 tissue samples where TMAs were sampled from with sampling site circled in black. Top: Tissue samples from the “No Recurrence (NED)” cohort. Bottom: Tissue samples from the “Metastasis (MET)” cohort.</w:t>
      </w:r>
    </w:p>
    <w:p w14:paraId="7CE4F9E8" w14:textId="77777777" w:rsidR="00F0368E" w:rsidRDefault="00F0368E" w:rsidP="00F0368E"/>
    <w:p w14:paraId="77542626" w14:textId="77777777" w:rsidR="00F0368E" w:rsidRDefault="00F0368E" w:rsidP="00F0368E">
      <w:pPr>
        <w:ind w:firstLine="0"/>
      </w:pPr>
      <w:r w:rsidRPr="00880EB0">
        <w:rPr>
          <w:b/>
          <w:bCs/>
        </w:rPr>
        <w:t xml:space="preserve">Supplemental Figure </w:t>
      </w:r>
      <w:r>
        <w:rPr>
          <w:b/>
          <w:bCs/>
        </w:rPr>
        <w:t>9</w:t>
      </w:r>
      <w:r w:rsidRPr="00880EB0">
        <w:t>: MALDI-IMS data of complete no recurrence (NED) cohort (top) and metastasis (MET) cohort (bottom) with corresponding m/z values shown to the right of each image, collected after Collagenase III digest</w:t>
      </w:r>
      <w:r>
        <w:t>.</w:t>
      </w:r>
    </w:p>
    <w:p w14:paraId="7CD6B0D8" w14:textId="77777777" w:rsidR="00401294" w:rsidRDefault="00401294" w:rsidP="00F0368E">
      <w:pPr>
        <w:ind w:firstLine="0"/>
      </w:pPr>
    </w:p>
    <w:p w14:paraId="72487D28" w14:textId="4A805978" w:rsidR="00F0368E" w:rsidRDefault="00401294" w:rsidP="00401294">
      <w:pPr>
        <w:ind w:firstLine="0"/>
      </w:pPr>
      <w:r w:rsidRPr="00880EB0">
        <w:rPr>
          <w:b/>
          <w:bCs/>
        </w:rPr>
        <w:t xml:space="preserve">Supplemental Figure </w:t>
      </w:r>
      <w:r>
        <w:rPr>
          <w:b/>
          <w:bCs/>
        </w:rPr>
        <w:t>10</w:t>
      </w:r>
      <w:r w:rsidRPr="00880EB0">
        <w:t xml:space="preserve">: </w:t>
      </w:r>
      <w:r w:rsidRPr="00880EB0">
        <w:rPr>
          <w:b/>
          <w:bCs/>
        </w:rPr>
        <w:t xml:space="preserve">Supplemental Figure </w:t>
      </w:r>
      <w:r>
        <w:rPr>
          <w:b/>
          <w:bCs/>
        </w:rPr>
        <w:t>9</w:t>
      </w:r>
      <w:r w:rsidRPr="00880EB0">
        <w:t>: MALDI-IMS data of complete</w:t>
      </w:r>
      <w:r>
        <w:t xml:space="preserve"> </w:t>
      </w:r>
      <w:r w:rsidRPr="00880EB0">
        <w:t>metastasis (MET) cohort</w:t>
      </w:r>
      <w:r>
        <w:t xml:space="preserve"> (top)</w:t>
      </w:r>
      <w:r w:rsidRPr="00880EB0">
        <w:t xml:space="preserve"> no recurrence (NED) cohor</w:t>
      </w:r>
      <w:r>
        <w:t xml:space="preserve">t </w:t>
      </w:r>
      <w:r w:rsidRPr="00880EB0">
        <w:t xml:space="preserve">(bottom) with corresponding m/z values shown </w:t>
      </w:r>
      <w:r>
        <w:t>below each image</w:t>
      </w:r>
      <w:r w:rsidRPr="00880EB0">
        <w:t>, collected after Collagenase III digest</w:t>
      </w:r>
      <w:r>
        <w:t>.</w:t>
      </w:r>
    </w:p>
    <w:p w14:paraId="61F66363" w14:textId="2B139F55" w:rsidR="00F0368E" w:rsidRDefault="00F0368E" w:rsidP="00F0368E">
      <w:pPr>
        <w:ind w:firstLine="0"/>
      </w:pPr>
      <w:r w:rsidRPr="00880EB0">
        <w:rPr>
          <w:b/>
          <w:bCs/>
        </w:rPr>
        <w:lastRenderedPageBreak/>
        <w:t>Supplemental Figure 1</w:t>
      </w:r>
      <w:r w:rsidR="00401294">
        <w:rPr>
          <w:b/>
          <w:bCs/>
        </w:rPr>
        <w:t>1</w:t>
      </w:r>
      <w:r w:rsidRPr="00880EB0">
        <w:t>: Analysis of collagen/ECM profile of NED vs MET cohort. A: Princip</w:t>
      </w:r>
      <w:r>
        <w:t>al</w:t>
      </w:r>
      <w:r w:rsidRPr="00880EB0">
        <w:t xml:space="preserve"> Component Analysis (PCA) plot created from 294 detected peptides. B: Partial Least Squares Discriminant Analysis (PLS-DA) plot and corresponding importance features plot for 294 detected peptides.</w:t>
      </w:r>
    </w:p>
    <w:p w14:paraId="444FB08B" w14:textId="77777777" w:rsidR="00F0368E" w:rsidRDefault="00F0368E" w:rsidP="00F0368E"/>
    <w:p w14:paraId="4034ADB2" w14:textId="09C90B13" w:rsidR="00F0368E" w:rsidRPr="00880EB0" w:rsidRDefault="00F0368E" w:rsidP="00F0368E">
      <w:pPr>
        <w:ind w:firstLine="0"/>
      </w:pPr>
      <w:r w:rsidRPr="00880EB0">
        <w:rPr>
          <w:b/>
          <w:bCs/>
        </w:rPr>
        <w:t>Supplemental Figure 1</w:t>
      </w:r>
      <w:r w:rsidR="00401294">
        <w:rPr>
          <w:b/>
          <w:bCs/>
        </w:rPr>
        <w:t>2</w:t>
      </w:r>
      <w:r w:rsidRPr="00880EB0">
        <w:t xml:space="preserve">: Annotated spectra for collagen </w:t>
      </w:r>
      <w:proofErr w:type="gramStart"/>
      <w:r w:rsidRPr="00880EB0">
        <w:t>alpha-1</w:t>
      </w:r>
      <w:proofErr w:type="gramEnd"/>
      <w:r w:rsidRPr="00880EB0">
        <w:t>(I) chain peptide corresponding to 1426.6600 m/z with annotated sequence and table detailing fragments. Corresponding image also shown</w:t>
      </w:r>
      <w:r>
        <w:t>.</w:t>
      </w:r>
      <w:r w:rsidRPr="00880EB0">
        <w:t xml:space="preserve"> </w:t>
      </w:r>
    </w:p>
    <w:p w14:paraId="3FF86067" w14:textId="77777777" w:rsidR="00F0368E" w:rsidRDefault="00F0368E" w:rsidP="00F0368E"/>
    <w:p w14:paraId="369727FC" w14:textId="0C98E773" w:rsidR="00F0368E" w:rsidRPr="00880EB0" w:rsidRDefault="00F0368E" w:rsidP="00F0368E">
      <w:pPr>
        <w:ind w:firstLine="0"/>
      </w:pPr>
      <w:r w:rsidRPr="00880EB0">
        <w:rPr>
          <w:b/>
          <w:bCs/>
        </w:rPr>
        <w:t>Supplemental Figure 1</w:t>
      </w:r>
      <w:r w:rsidR="00401294">
        <w:rPr>
          <w:b/>
          <w:bCs/>
        </w:rPr>
        <w:t>3</w:t>
      </w:r>
      <w:r w:rsidRPr="00880EB0">
        <w:t xml:space="preserve">: Annotated spectra for collagen </w:t>
      </w:r>
      <w:proofErr w:type="gramStart"/>
      <w:r w:rsidRPr="00880EB0">
        <w:t>alpha-1</w:t>
      </w:r>
      <w:proofErr w:type="gramEnd"/>
      <w:r w:rsidRPr="00880EB0">
        <w:t>(I) chain peptide corresponding to 1178.5700 m/z with annotated sequence and table detailing fragments. Corresponding image also shown</w:t>
      </w:r>
      <w:r>
        <w:t>.</w:t>
      </w:r>
      <w:r w:rsidRPr="00880EB0">
        <w:t xml:space="preserve"> </w:t>
      </w:r>
    </w:p>
    <w:p w14:paraId="5FE5BCD8" w14:textId="77777777" w:rsidR="00F0368E" w:rsidRDefault="00F0368E" w:rsidP="00F0368E"/>
    <w:p w14:paraId="0B8AA38E" w14:textId="39E20C6F" w:rsidR="00F0368E" w:rsidRPr="00880EB0" w:rsidRDefault="00F0368E" w:rsidP="00F0368E">
      <w:pPr>
        <w:ind w:firstLine="0"/>
      </w:pPr>
      <w:r w:rsidRPr="00880EB0">
        <w:rPr>
          <w:b/>
          <w:bCs/>
        </w:rPr>
        <w:t>Supplemental Figure</w:t>
      </w:r>
      <w:r>
        <w:rPr>
          <w:b/>
          <w:bCs/>
        </w:rPr>
        <w:t xml:space="preserve"> 1</w:t>
      </w:r>
      <w:r w:rsidR="00401294">
        <w:rPr>
          <w:b/>
          <w:bCs/>
        </w:rPr>
        <w:t>4</w:t>
      </w:r>
      <w:r w:rsidRPr="00880EB0">
        <w:t xml:space="preserve">: Annotated spectra for collagen alpha-1(I) chain; collagen alpha-1(II) chain; collagen alpha 1(III) chain; </w:t>
      </w:r>
      <w:proofErr w:type="spellStart"/>
      <w:r w:rsidRPr="00880EB0">
        <w:t>Chondrocalcin</w:t>
      </w:r>
      <w:proofErr w:type="spellEnd"/>
      <w:r w:rsidRPr="00880EB0">
        <w:t xml:space="preserve"> peptide corresponding to 1301.6400 m/z with annotated sequence and table detailing fragments. Corresponding image also shown</w:t>
      </w:r>
      <w:r>
        <w:t>.</w:t>
      </w:r>
      <w:r w:rsidRPr="00880EB0">
        <w:t xml:space="preserve"> </w:t>
      </w:r>
    </w:p>
    <w:p w14:paraId="60B14671" w14:textId="77777777" w:rsidR="00F0368E" w:rsidRDefault="00F0368E" w:rsidP="00F0368E"/>
    <w:p w14:paraId="0BE83E50" w14:textId="6D688C5B" w:rsidR="00F0368E" w:rsidRDefault="00F0368E" w:rsidP="00F0368E">
      <w:pPr>
        <w:ind w:firstLine="0"/>
      </w:pPr>
      <w:r w:rsidRPr="00880EB0">
        <w:rPr>
          <w:b/>
          <w:bCs/>
        </w:rPr>
        <w:t>Supplemental Figure 1</w:t>
      </w:r>
      <w:r w:rsidR="00401294">
        <w:rPr>
          <w:b/>
          <w:bCs/>
        </w:rPr>
        <w:t>5</w:t>
      </w:r>
      <w:r w:rsidRPr="00880EB0">
        <w:t xml:space="preserve">: Annotated spectra for collagen alpha-2(I) chain; collagen alpha-1(II) chain; </w:t>
      </w:r>
      <w:proofErr w:type="spellStart"/>
      <w:r w:rsidRPr="00880EB0">
        <w:t>chondrocalcin</w:t>
      </w:r>
      <w:proofErr w:type="spellEnd"/>
      <w:r w:rsidRPr="00880EB0">
        <w:t xml:space="preserve"> peptide corresponding to 890.425 m/z with annotated sequence and table detailing fragments. Corresponding image also shown</w:t>
      </w:r>
      <w:r>
        <w:t>.</w:t>
      </w:r>
      <w:r w:rsidRPr="00880EB0">
        <w:t xml:space="preserve"> </w:t>
      </w:r>
    </w:p>
    <w:p w14:paraId="67AB2DB2" w14:textId="77777777" w:rsidR="00F0368E" w:rsidRDefault="00F0368E" w:rsidP="00F0368E"/>
    <w:p w14:paraId="2D04ED11" w14:textId="47377B67" w:rsidR="00F0368E" w:rsidRPr="00880EB0" w:rsidRDefault="00F0368E" w:rsidP="00F0368E">
      <w:pPr>
        <w:ind w:firstLine="0"/>
      </w:pPr>
      <w:r w:rsidRPr="00880EB0">
        <w:rPr>
          <w:b/>
          <w:bCs/>
        </w:rPr>
        <w:t>Supplemental Figure 1</w:t>
      </w:r>
      <w:r w:rsidR="00401294">
        <w:rPr>
          <w:b/>
          <w:bCs/>
        </w:rPr>
        <w:t>6</w:t>
      </w:r>
      <w:r w:rsidRPr="00880EB0">
        <w:t>: Complete list of all protein species and intensity and number of peptides detected in metastasis (MET) TMA cohort (left) and no recurrence (NED) cohort (right). Unique protein species highlighted in orange (MET) and blue (NED).</w:t>
      </w:r>
    </w:p>
    <w:p w14:paraId="31077221" w14:textId="77777777" w:rsidR="00F0368E" w:rsidRDefault="00F0368E" w:rsidP="00F0368E">
      <w:pPr>
        <w:ind w:firstLine="0"/>
        <w:rPr>
          <w:b/>
          <w:bCs/>
        </w:rPr>
      </w:pPr>
    </w:p>
    <w:p w14:paraId="05B2245F" w14:textId="24950974" w:rsidR="00F0368E" w:rsidRDefault="00F0368E" w:rsidP="00F0368E">
      <w:pPr>
        <w:ind w:firstLine="0"/>
      </w:pPr>
      <w:r w:rsidRPr="00880EB0">
        <w:rPr>
          <w:b/>
          <w:bCs/>
        </w:rPr>
        <w:t xml:space="preserve">Supplemental Figure </w:t>
      </w:r>
      <w:r>
        <w:rPr>
          <w:b/>
          <w:bCs/>
        </w:rPr>
        <w:t>1</w:t>
      </w:r>
      <w:r w:rsidR="00401294">
        <w:rPr>
          <w:b/>
          <w:bCs/>
        </w:rPr>
        <w:t>7</w:t>
      </w:r>
      <w:r w:rsidRPr="00880EB0">
        <w:t>: Segmentation analysis (Bisecting k-Means, weak denoising, Euclidean metric) of 4 tissue samples where TMAs were sampled from with sampling site circled in black. Top: Tissue samples from the “Metastasis (MET)” cohort. Bottom: Tissue samples from the “No Recurrence (NED)” cohort.</w:t>
      </w:r>
    </w:p>
    <w:p w14:paraId="1E2A15D3" w14:textId="77777777" w:rsidR="00F0368E" w:rsidRDefault="00F0368E" w:rsidP="00F0368E"/>
    <w:p w14:paraId="4F93F3CD" w14:textId="5D90FDC3" w:rsidR="00F0368E" w:rsidRPr="006968F3" w:rsidRDefault="00F0368E" w:rsidP="00F0368E">
      <w:pPr>
        <w:ind w:firstLine="0"/>
      </w:pPr>
      <w:r>
        <w:rPr>
          <w:b/>
          <w:bCs/>
        </w:rPr>
        <w:t>Supplemental Figure 1</w:t>
      </w:r>
      <w:r w:rsidR="00401294">
        <w:rPr>
          <w:b/>
          <w:bCs/>
        </w:rPr>
        <w:t>8</w:t>
      </w:r>
      <w:r>
        <w:t xml:space="preserve">: Table displaying glycan and collagen/ECM biomarker candidates that can be used to distinguish NED from MET </w:t>
      </w:r>
      <w:proofErr w:type="spellStart"/>
      <w:r>
        <w:t>PCa</w:t>
      </w:r>
      <w:proofErr w:type="spellEnd"/>
      <w:r>
        <w:t>. AUC values shown in the leftmost column for each biomarker as well as for established diagnostic techniques (Gleason grade/stage NED v MET TMA, Decipher). Biomarker types to identify MET tissues are shown in the rightmost column.</w:t>
      </w:r>
    </w:p>
    <w:p w14:paraId="787A1874" w14:textId="77777777" w:rsidR="007500F3" w:rsidRDefault="007500F3"/>
    <w:sectPr w:rsidR="007500F3" w:rsidSect="00F0368E">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234"/>
    <w:rsid w:val="00401294"/>
    <w:rsid w:val="007500F3"/>
    <w:rsid w:val="00CF70AE"/>
    <w:rsid w:val="00EA1234"/>
    <w:rsid w:val="00F036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C102C"/>
  <w15:chartTrackingRefBased/>
  <w15:docId w15:val="{41005522-EEC1-47BF-A1AA-D6513C0E2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68E"/>
    <w:pPr>
      <w:ind w:firstLine="720"/>
      <w:jc w:val="both"/>
    </w:pPr>
    <w:rPr>
      <w:rFonts w:ascii="Arial" w:hAnsi="Arial" w:cs="Arial"/>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036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fd0b529-4a04-4616-88d2-531082d94bb8}" enabled="1" method="Standard" siteId="{e1f8af86-ee95-4718-bd0d-375b37366c83}" contentBits="0"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2</Pages>
  <Words>758</Words>
  <Characters>4323</Characters>
  <Application>Microsoft Office Word</Application>
  <DocSecurity>0</DocSecurity>
  <Lines>36</Lines>
  <Paragraphs>10</Paragraphs>
  <ScaleCrop>false</ScaleCrop>
  <Company/>
  <LinksUpToDate>false</LinksUpToDate>
  <CharactersWithSpaces>5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ig,Dr.,Jordan (DEV CMC NCE) BIP-US-R</dc:creator>
  <cp:keywords/>
  <dc:description/>
  <cp:lastModifiedBy>Hartig,Dr.,Jordan (DEV CMC NCE) BIP-US-R</cp:lastModifiedBy>
  <cp:revision>2</cp:revision>
  <dcterms:created xsi:type="dcterms:W3CDTF">2024-09-11T15:52:00Z</dcterms:created>
  <dcterms:modified xsi:type="dcterms:W3CDTF">2024-09-11T15:52:00Z</dcterms:modified>
</cp:coreProperties>
</file>